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0194" w:rsidRPr="004A069C" w:rsidRDefault="004A069C">
      <w:pPr>
        <w:rPr>
          <w:rFonts w:ascii="Times New Roman" w:hAnsi="Times New Roman" w:cs="Times New Roman"/>
          <w:b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FC4C65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AD7275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Pr="00AD7275">
        <w:rPr>
          <w:rFonts w:ascii="Times New Roman" w:hAnsi="Times New Roman" w:cs="Times New Roman"/>
          <w:b/>
          <w:kern w:val="0"/>
          <w:sz w:val="24"/>
          <w:szCs w:val="24"/>
        </w:rPr>
        <w:t>able</w:t>
      </w:r>
      <w:proofErr w:type="spellEnd"/>
      <w:r w:rsidRPr="00AD7275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592A9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4A069C">
        <w:rPr>
          <w:rFonts w:ascii="Times New Roman" w:hAnsi="Times New Roman" w:cs="Times New Roman"/>
          <w:b/>
          <w:kern w:val="0"/>
          <w:sz w:val="24"/>
          <w:szCs w:val="24"/>
        </w:rPr>
        <w:t>VIF</w:t>
      </w:r>
      <w:proofErr w:type="spellEnd"/>
      <w:r w:rsidRPr="004A069C">
        <w:rPr>
          <w:rFonts w:ascii="Times New Roman" w:hAnsi="Times New Roman" w:cs="Times New Roman"/>
          <w:b/>
          <w:kern w:val="0"/>
          <w:sz w:val="24"/>
          <w:szCs w:val="24"/>
        </w:rPr>
        <w:t xml:space="preserve"> test result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bookmarkStart w:id="0" w:name="_GoBack"/>
      <w:bookmarkEnd w:id="0"/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3271"/>
        <w:gridCol w:w="2805"/>
      </w:tblGrid>
      <w:tr w:rsidR="00DA40CA" w:rsidTr="00FC4C65"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0CA" w:rsidRPr="00DA40CA" w:rsidRDefault="00DA40CA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DA40CA"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 w:rsidR="004D59A5">
              <w:rPr>
                <w:rFonts w:ascii="Times New Roman" w:hAnsi="Times New Roman" w:cs="Times New Roman"/>
                <w:kern w:val="0"/>
                <w:szCs w:val="21"/>
              </w:rPr>
              <w:t>ARIABLE</w:t>
            </w:r>
          </w:p>
        </w:tc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0CA" w:rsidRPr="00DA40CA" w:rsidRDefault="00DA40CA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F</w:t>
            </w:r>
            <w:proofErr w:type="spellEnd"/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0CA" w:rsidRPr="00DA40CA" w:rsidRDefault="00DA40CA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/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IF</w:t>
            </w:r>
            <w:proofErr w:type="spellEnd"/>
          </w:p>
        </w:tc>
      </w:tr>
      <w:tr w:rsidR="00DA40CA" w:rsidTr="00FC4C65">
        <w:tc>
          <w:tcPr>
            <w:tcW w:w="1484" w:type="pct"/>
            <w:tcBorders>
              <w:top w:val="single" w:sz="4" w:space="0" w:color="auto"/>
            </w:tcBorders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SIZE</w:t>
            </w:r>
          </w:p>
        </w:tc>
        <w:tc>
          <w:tcPr>
            <w:tcW w:w="1893" w:type="pct"/>
            <w:tcBorders>
              <w:top w:val="single" w:sz="4" w:space="0" w:color="auto"/>
            </w:tcBorders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1623" w:type="pct"/>
            <w:tcBorders>
              <w:top w:val="single" w:sz="4" w:space="0" w:color="auto"/>
            </w:tcBorders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454715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ROA</w:t>
            </w:r>
            <w:proofErr w:type="spellEnd"/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801420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LEV</w:t>
            </w:r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72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579943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GROWTH</w:t>
            </w:r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987072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TAT</w:t>
            </w:r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06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945621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TOP1</w:t>
            </w:r>
            <w:proofErr w:type="spellEnd"/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18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848184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BZ</w:t>
            </w:r>
            <w:proofErr w:type="spellEnd"/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8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595325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IDR</w:t>
            </w:r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0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767761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SZ</w:t>
            </w:r>
            <w:proofErr w:type="spellEnd"/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37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731077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56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640983</w:t>
            </w:r>
          </w:p>
        </w:tc>
      </w:tr>
      <w:tr w:rsidR="00DA40CA" w:rsidTr="00FC4C65">
        <w:tc>
          <w:tcPr>
            <w:tcW w:w="1484" w:type="pct"/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RKET</w:t>
            </w:r>
          </w:p>
        </w:tc>
        <w:tc>
          <w:tcPr>
            <w:tcW w:w="189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26</w:t>
            </w:r>
          </w:p>
        </w:tc>
        <w:tc>
          <w:tcPr>
            <w:tcW w:w="1623" w:type="pct"/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792194</w:t>
            </w:r>
          </w:p>
        </w:tc>
      </w:tr>
      <w:tr w:rsidR="00DA40CA" w:rsidTr="00FC4C65">
        <w:tc>
          <w:tcPr>
            <w:tcW w:w="1484" w:type="pct"/>
            <w:tcBorders>
              <w:bottom w:val="single" w:sz="4" w:space="0" w:color="auto"/>
            </w:tcBorders>
            <w:vAlign w:val="center"/>
          </w:tcPr>
          <w:p w:rsidR="00DA40CA" w:rsidRPr="00AD7275" w:rsidRDefault="00DA40CA" w:rsidP="001405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D7275">
              <w:rPr>
                <w:rFonts w:ascii="Times New Roman" w:hAnsi="Times New Roman" w:cs="Times New Roman"/>
                <w:kern w:val="0"/>
                <w:szCs w:val="21"/>
              </w:rPr>
              <w:t>GDP</w:t>
            </w:r>
          </w:p>
        </w:tc>
        <w:tc>
          <w:tcPr>
            <w:tcW w:w="1893" w:type="pct"/>
            <w:tcBorders>
              <w:bottom w:val="single" w:sz="4" w:space="0" w:color="auto"/>
            </w:tcBorders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62</w:t>
            </w:r>
          </w:p>
        </w:tc>
        <w:tc>
          <w:tcPr>
            <w:tcW w:w="1623" w:type="pct"/>
            <w:tcBorders>
              <w:bottom w:val="single" w:sz="4" w:space="0" w:color="auto"/>
            </w:tcBorders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1405DF">
              <w:rPr>
                <w:rFonts w:ascii="Times New Roman" w:hAnsi="Times New Roman" w:cs="Times New Roman"/>
                <w:kern w:val="0"/>
                <w:szCs w:val="21"/>
              </w:rPr>
              <w:t>0.616796</w:t>
            </w:r>
          </w:p>
        </w:tc>
      </w:tr>
      <w:tr w:rsidR="00DA40CA" w:rsidTr="00FC4C65"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ean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VIF</w:t>
            </w:r>
            <w:proofErr w:type="spellEnd"/>
          </w:p>
        </w:tc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0CA" w:rsidRPr="00DA40CA" w:rsidRDefault="001405DF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43</w:t>
            </w:r>
          </w:p>
        </w:tc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40CA" w:rsidRPr="00DA40CA" w:rsidRDefault="00DA40CA" w:rsidP="001405D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</w:tbl>
    <w:p w:rsidR="00DA40CA" w:rsidRDefault="00DA40CA" w:rsidP="00276F69">
      <w:pPr>
        <w:rPr>
          <w:rFonts w:hint="eastAsia"/>
        </w:rPr>
      </w:pPr>
    </w:p>
    <w:sectPr w:rsidR="00DA40CA" w:rsidSect="00FC4C65"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4FC4" w:rsidRDefault="002D4FC4" w:rsidP="00AD7275">
      <w:r>
        <w:separator/>
      </w:r>
    </w:p>
  </w:endnote>
  <w:endnote w:type="continuationSeparator" w:id="0">
    <w:p w:rsidR="002D4FC4" w:rsidRDefault="002D4FC4" w:rsidP="00AD7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4FC4" w:rsidRDefault="002D4FC4" w:rsidP="00AD7275">
      <w:r>
        <w:separator/>
      </w:r>
    </w:p>
  </w:footnote>
  <w:footnote w:type="continuationSeparator" w:id="0">
    <w:p w:rsidR="002D4FC4" w:rsidRDefault="002D4FC4" w:rsidP="00AD7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75"/>
    <w:rsid w:val="00024EA6"/>
    <w:rsid w:val="00065256"/>
    <w:rsid w:val="000A3ACE"/>
    <w:rsid w:val="000D25CC"/>
    <w:rsid w:val="000D6599"/>
    <w:rsid w:val="001405DF"/>
    <w:rsid w:val="001F52D7"/>
    <w:rsid w:val="0025050F"/>
    <w:rsid w:val="00276F69"/>
    <w:rsid w:val="002D0194"/>
    <w:rsid w:val="002D4FC4"/>
    <w:rsid w:val="003646C5"/>
    <w:rsid w:val="004A069C"/>
    <w:rsid w:val="004B0A33"/>
    <w:rsid w:val="004D59A5"/>
    <w:rsid w:val="00572B0F"/>
    <w:rsid w:val="00592A97"/>
    <w:rsid w:val="005D6E90"/>
    <w:rsid w:val="00913DCC"/>
    <w:rsid w:val="00AD7275"/>
    <w:rsid w:val="00BA085E"/>
    <w:rsid w:val="00BA4F33"/>
    <w:rsid w:val="00BB3478"/>
    <w:rsid w:val="00BF4CBF"/>
    <w:rsid w:val="00C84FC7"/>
    <w:rsid w:val="00D3138B"/>
    <w:rsid w:val="00D5061D"/>
    <w:rsid w:val="00D76601"/>
    <w:rsid w:val="00DA40CA"/>
    <w:rsid w:val="00EA3765"/>
    <w:rsid w:val="00FC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091DF"/>
  <w14:defaultImageDpi w14:val="0"/>
  <w15:docId w15:val="{49C40579-CCDF-4A3A-B02D-AE52014B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2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27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A085E"/>
  </w:style>
  <w:style w:type="paragraph" w:styleId="a8">
    <w:name w:val="Balloon Text"/>
    <w:basedOn w:val="a"/>
    <w:link w:val="a9"/>
    <w:uiPriority w:val="99"/>
    <w:semiHidden/>
    <w:unhideWhenUsed/>
    <w:rsid w:val="002D019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D0194"/>
    <w:rPr>
      <w:sz w:val="18"/>
      <w:szCs w:val="18"/>
    </w:rPr>
  </w:style>
  <w:style w:type="table" w:styleId="aa">
    <w:name w:val="Table Grid"/>
    <w:basedOn w:val="a1"/>
    <w:uiPriority w:val="39"/>
    <w:rsid w:val="00DA4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 for</dc:creator>
  <cp:keywords/>
  <dc:description/>
  <cp:lastModifiedBy>get for</cp:lastModifiedBy>
  <cp:revision>3</cp:revision>
  <dcterms:created xsi:type="dcterms:W3CDTF">2022-12-06T02:14:00Z</dcterms:created>
  <dcterms:modified xsi:type="dcterms:W3CDTF">2022-12-06T02:14:00Z</dcterms:modified>
</cp:coreProperties>
</file>